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5E10FE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 w:eastAsiaTheme="minorEastAsia"/>
          <w:lang w:eastAsia="zh-CN"/>
        </w:rPr>
        <w:t>Table 1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Correlation analysis results</w:t>
      </w:r>
      <w:r>
        <w:rPr>
          <w:rFonts w:hint="eastAsia" w:ascii="Times New Roman" w:hAnsi="Times New Roman" w:cs="Times New Roman"/>
          <w:lang w:val="en-US" w:eastAsia="zh-CN"/>
        </w:rPr>
        <w:t xml:space="preserve"> (n=30)</w:t>
      </w:r>
      <w:bookmarkStart w:id="0" w:name="_GoBack"/>
      <w:bookmarkEnd w:id="0"/>
    </w:p>
    <w:tbl>
      <w:tblPr>
        <w:tblStyle w:val="2"/>
        <w:tblW w:w="86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14:paraId="3B948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1E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Parameter1</w:t>
            </w:r>
          </w:p>
        </w:tc>
        <w:tc>
          <w:tcPr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B8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Parameter2</w:t>
            </w:r>
          </w:p>
        </w:tc>
        <w:tc>
          <w:tcPr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53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ho</w:t>
            </w:r>
          </w:p>
        </w:tc>
        <w:tc>
          <w:tcPr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57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I</w:t>
            </w:r>
          </w:p>
        </w:tc>
        <w:tc>
          <w:tcPr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01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I_low</w:t>
            </w:r>
          </w:p>
        </w:tc>
        <w:tc>
          <w:tcPr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9F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I_high</w:t>
            </w:r>
          </w:p>
        </w:tc>
        <w:tc>
          <w:tcPr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9A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S</w:t>
            </w:r>
          </w:p>
        </w:tc>
        <w:tc>
          <w:tcPr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172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/>
                <w:iCs/>
                <w:color w:val="000000"/>
                <w:kern w:val="0"/>
                <w:sz w:val="18"/>
                <w:szCs w:val="18"/>
                <w:u w:val="none"/>
                <w:lang w:eastAsia="en-US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-value</w:t>
            </w:r>
          </w:p>
        </w:tc>
      </w:tr>
      <w:tr w14:paraId="308DC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36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0E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1B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95773081</w:t>
            </w:r>
          </w:p>
        </w:tc>
        <w:tc>
          <w:tcPr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0E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F2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3027142542</w:t>
            </w:r>
          </w:p>
        </w:tc>
        <w:tc>
          <w:tcPr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CA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6791716</w:t>
            </w:r>
          </w:p>
        </w:tc>
        <w:tc>
          <w:tcPr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66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716.0000</w:t>
            </w:r>
          </w:p>
        </w:tc>
        <w:tc>
          <w:tcPr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F4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30</w:t>
            </w:r>
          </w:p>
        </w:tc>
      </w:tr>
      <w:tr w14:paraId="6F522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84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0B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49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795328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A3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5F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515246298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E3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03946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DD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5,302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4A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42</w:t>
            </w:r>
          </w:p>
        </w:tc>
      </w:tr>
      <w:tr w14:paraId="36D1F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5C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92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52F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901001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99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F87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45194976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0F2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89482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EF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900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0FF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36</w:t>
            </w:r>
          </w:p>
        </w:tc>
      </w:tr>
      <w:tr w14:paraId="45DBB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E1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BB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39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440489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55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67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38377756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81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63141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0EB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398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90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94</w:t>
            </w:r>
          </w:p>
        </w:tc>
      </w:tr>
      <w:tr w14:paraId="1A909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B0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50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D6D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667519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47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39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03681126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BF1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48677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0C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846.449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47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46</w:t>
            </w:r>
          </w:p>
        </w:tc>
      </w:tr>
      <w:tr w14:paraId="6102C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8A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E7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A5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699666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E8A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63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00038163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90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50826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27F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832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A7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44</w:t>
            </w:r>
          </w:p>
        </w:tc>
      </w:tr>
      <w:tr w14:paraId="619AD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DE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8D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3DE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710789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93E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283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12290102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EF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08811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65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726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5F9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66</w:t>
            </w:r>
          </w:p>
        </w:tc>
      </w:tr>
      <w:tr w14:paraId="6F575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A9D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60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73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071031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C6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C6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58856448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A8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73673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49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976.42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C1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73</w:t>
            </w:r>
          </w:p>
        </w:tc>
      </w:tr>
      <w:tr w14:paraId="5578E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F0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35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6D7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7154299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FB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33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118335492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8E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09165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83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723.91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84E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65</w:t>
            </w:r>
          </w:p>
        </w:tc>
      </w:tr>
      <w:tr w14:paraId="2CD18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E52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48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9F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738598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C7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D4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06904319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C8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84570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E5E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264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1C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43</w:t>
            </w:r>
          </w:p>
        </w:tc>
      </w:tr>
      <w:tr w14:paraId="7332B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CF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BB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19A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985539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1B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5F3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81648189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F7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52008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A6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052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E5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04</w:t>
            </w:r>
          </w:p>
        </w:tc>
      </w:tr>
      <w:tr w14:paraId="1FC58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56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018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D49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641243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A6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A2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19112805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5B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034886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D8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757.26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C6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86</w:t>
            </w:r>
          </w:p>
        </w:tc>
      </w:tr>
      <w:tr w14:paraId="17006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DB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FT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70F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F9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680484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45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E3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131002752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5E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804269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40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290.12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A1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52</w:t>
            </w:r>
          </w:p>
        </w:tc>
      </w:tr>
      <w:tr w14:paraId="0F951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5FB9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4E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5C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271412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A1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99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5507933316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B6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55891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FC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5,516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23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27</w:t>
            </w:r>
          </w:p>
        </w:tc>
      </w:tr>
      <w:tr w14:paraId="59935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73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B59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939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0300333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73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A7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55577516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52B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77504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57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958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219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88</w:t>
            </w:r>
          </w:p>
        </w:tc>
      </w:tr>
      <w:tr w14:paraId="528BF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48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DC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A4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238042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C4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6E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49204552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4E1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903009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B6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388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B8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01</w:t>
            </w:r>
          </w:p>
        </w:tc>
      </w:tr>
      <w:tr w14:paraId="36B20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958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55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573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848559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C7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50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95099104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7A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92367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B1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214.57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278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27</w:t>
            </w:r>
          </w:p>
        </w:tc>
      </w:tr>
      <w:tr w14:paraId="18103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E2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C3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4C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708565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E6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55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01069552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64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51420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24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828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42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44</w:t>
            </w:r>
          </w:p>
        </w:tc>
      </w:tr>
      <w:tr w14:paraId="44127C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FD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02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DA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451612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75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0B0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30290456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A3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08274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19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292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1A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813</w:t>
            </w:r>
          </w:p>
        </w:tc>
      </w:tr>
      <w:tr w14:paraId="1BD76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72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188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04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859274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54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66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520089013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0C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97597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C7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5,330.74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CA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25</w:t>
            </w:r>
          </w:p>
        </w:tc>
      </w:tr>
      <w:tr w14:paraId="0B353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4D7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A9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CC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217043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DC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01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59932185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F0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70456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C8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947.93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F1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22</w:t>
            </w:r>
          </w:p>
        </w:tc>
      </w:tr>
      <w:tr w14:paraId="23A15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AB4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8F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79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945494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ABA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C5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85365429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50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487859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27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070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E7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19</w:t>
            </w:r>
          </w:p>
        </w:tc>
      </w:tr>
      <w:tr w14:paraId="0F584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2DF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21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00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5139043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B1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CE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13463741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23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24716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D8D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726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F5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787</w:t>
            </w:r>
          </w:p>
        </w:tc>
      </w:tr>
      <w:tr w14:paraId="66EEE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7D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2F6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4F7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964258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CB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85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83625090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D8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50296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93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061.56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E4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12</w:t>
            </w:r>
          </w:p>
        </w:tc>
      </w:tr>
      <w:tr w14:paraId="46957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72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NST00000619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00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772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443852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E7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8F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88240524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6D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38275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3C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5,144.01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7B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47</w:t>
            </w:r>
          </w:p>
        </w:tc>
      </w:tr>
      <w:tr w14:paraId="45CA1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C2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F6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C7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1223581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B0B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E4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49914011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CF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78672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05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642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47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24</w:t>
            </w:r>
          </w:p>
        </w:tc>
      </w:tr>
      <w:tr w14:paraId="20647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A4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89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D7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0300333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6DA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A5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55577516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4E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77504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58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958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F7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88</w:t>
            </w:r>
          </w:p>
        </w:tc>
      </w:tr>
      <w:tr w14:paraId="7723B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10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8A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F8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416156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617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0F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05309601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16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334515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99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682.06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44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827</w:t>
            </w:r>
          </w:p>
        </w:tc>
      </w:tr>
      <w:tr w14:paraId="35B0D6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249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8D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E4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024471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71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3FC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72044045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472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678195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2A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506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FD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90</w:t>
            </w:r>
          </w:p>
        </w:tc>
      </w:tr>
      <w:tr w14:paraId="64D7D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54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F9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52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233592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19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21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495953901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F6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89923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BE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390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9A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02</w:t>
            </w:r>
          </w:p>
        </w:tc>
      </w:tr>
      <w:tr w14:paraId="72894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84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49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BD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051213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19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6DAD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74345823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49A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65504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B9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518.02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D0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79</w:t>
            </w:r>
          </w:p>
        </w:tc>
      </w:tr>
      <w:tr w14:paraId="3903A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A9E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7F9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1B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679830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073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AB6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506444970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B6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15331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E2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5,250.08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F8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75</w:t>
            </w:r>
          </w:p>
        </w:tc>
      </w:tr>
      <w:tr w14:paraId="03C35C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3A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BA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83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860956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37A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E9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41953277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54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93175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F9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882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DA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51</w:t>
            </w:r>
          </w:p>
        </w:tc>
      </w:tr>
      <w:tr w14:paraId="1DE494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C4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7F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8C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905450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57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73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89071273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CE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45554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A91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088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144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34</w:t>
            </w:r>
          </w:p>
        </w:tc>
      </w:tr>
      <w:tr w14:paraId="6F2B5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40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66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4E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659169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73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1F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25475477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A16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11615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AA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791.29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87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729</w:t>
            </w:r>
          </w:p>
        </w:tc>
      </w:tr>
      <w:tr w14:paraId="1419F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C9D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YTHD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E66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D3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412210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74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5A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33802786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94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04979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CC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309.71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2A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829</w:t>
            </w:r>
          </w:p>
        </w:tc>
      </w:tr>
      <w:tr w14:paraId="2BEE6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35E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B8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2DB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576195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55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30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19116208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59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18629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09B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236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B9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762</w:t>
            </w:r>
          </w:p>
        </w:tc>
      </w:tr>
      <w:tr w14:paraId="19073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D7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F1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32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124624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48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35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80641273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29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591269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A4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551.0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1F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48</w:t>
            </w:r>
          </w:p>
        </w:tc>
      </w:tr>
      <w:tr w14:paraId="4F44E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DF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92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7A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132369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D3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82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63744298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C8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67919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1B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5,004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6E9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51</w:t>
            </w:r>
          </w:p>
        </w:tc>
      </w:tr>
      <w:tr w14:paraId="258B0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04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18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CB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300333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85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E9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95572112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CF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43719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B7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630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C1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875</w:t>
            </w:r>
          </w:p>
        </w:tc>
      </w:tr>
      <w:tr w14:paraId="02A1D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E9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C6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BC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964150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39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F2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50288262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2C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83635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90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928.38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B2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12</w:t>
            </w:r>
          </w:p>
        </w:tc>
      </w:tr>
      <w:tr w14:paraId="1957F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73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6C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86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720881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68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E2B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305402279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AE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06006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F72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819.03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32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705</w:t>
            </w:r>
          </w:p>
        </w:tc>
      </w:tr>
      <w:tr w14:paraId="6FCEB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81F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02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D4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442714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CF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B0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31084610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B9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07530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C0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296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C7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816</w:t>
            </w:r>
          </w:p>
        </w:tc>
      </w:tr>
      <w:tr w14:paraId="343C7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95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528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7F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212458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EF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A2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60366036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0B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70094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2E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950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D6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23</w:t>
            </w:r>
          </w:p>
        </w:tc>
      </w:tr>
      <w:tr w14:paraId="0203E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608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D4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B8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590135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62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0B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19782876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FD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17859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D6C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760.265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A7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757</w:t>
            </w:r>
          </w:p>
        </w:tc>
      </w:tr>
      <w:tr w14:paraId="369BC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DA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a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61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9A0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257132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64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39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57359778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EBE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49743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C2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480.41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87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30</w:t>
            </w:r>
          </w:p>
        </w:tc>
      </w:tr>
      <w:tr w14:paraId="2B631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4E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AF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63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120173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9A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D3E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59514597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ED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80260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ED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440.98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A6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0</w:t>
            </w:r>
          </w:p>
        </w:tc>
      </w:tr>
      <w:tr w14:paraId="25538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68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A2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81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238042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A8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66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49204552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4F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903009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BE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388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C8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01</w:t>
            </w:r>
          </w:p>
        </w:tc>
      </w:tr>
      <w:tr w14:paraId="4FEAD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9D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AD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C80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518353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7E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B0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138335343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B2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243173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4C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728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09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786</w:t>
            </w:r>
          </w:p>
        </w:tc>
      </w:tr>
      <w:tr w14:paraId="16DC8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1A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44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B5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639056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437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A4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13438012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22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23819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5C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207.74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57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737</w:t>
            </w:r>
          </w:p>
        </w:tc>
      </w:tr>
      <w:tr w14:paraId="3DF43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8C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06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BC5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789854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07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5D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36174375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C1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99705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F5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850.03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E64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78</w:t>
            </w:r>
          </w:p>
        </w:tc>
      </w:tr>
      <w:tr w14:paraId="53B803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A1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D9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028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523915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58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89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30538708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B2D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94450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1E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810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28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21</w:t>
            </w:r>
          </w:p>
        </w:tc>
      </w:tr>
      <w:tr w14:paraId="55A29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91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83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061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745272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614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F1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03781742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F1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32535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23F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160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F4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95</w:t>
            </w:r>
          </w:p>
        </w:tc>
      </w:tr>
      <w:tr w14:paraId="26068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7A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EC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76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251199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9DC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3C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654847593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98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87010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E5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584.08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A6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19</w:t>
            </w:r>
          </w:p>
        </w:tc>
      </w:tr>
      <w:tr w14:paraId="223393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69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BCL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29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65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858737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9B4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2A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94000905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79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93086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46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209.99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29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26</w:t>
            </w:r>
          </w:p>
        </w:tc>
      </w:tr>
      <w:tr w14:paraId="4D846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01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74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CE2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8243018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F7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FB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53707841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7B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15167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18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789.76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C78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&lt;0.001</w:t>
            </w:r>
          </w:p>
        </w:tc>
      </w:tr>
      <w:tr w14:paraId="2C655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5A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2A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9E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815177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1E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C4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98694229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34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90006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1D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229.57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86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32</w:t>
            </w:r>
          </w:p>
        </w:tc>
      </w:tr>
      <w:tr w14:paraId="04D681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B0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9C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48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298474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7F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CE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43883273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37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95415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13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360.83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A1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876</w:t>
            </w:r>
          </w:p>
        </w:tc>
      </w:tr>
      <w:tr w14:paraId="0B2EF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54F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1F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0B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008457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B0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0F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36293983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6C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71243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490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693.19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43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28</w:t>
            </w:r>
          </w:p>
        </w:tc>
      </w:tr>
      <w:tr w14:paraId="6057E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299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713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64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240124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F4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38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303342349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84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807532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3D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1,690.06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65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&lt;0.001</w:t>
            </w:r>
          </w:p>
        </w:tc>
      </w:tr>
      <w:tr w14:paraId="40E49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4B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04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7F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608212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99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3B8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20764652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92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75250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14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322.60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7F6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64</w:t>
            </w:r>
          </w:p>
        </w:tc>
      </w:tr>
      <w:tr w14:paraId="59FCD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9D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4698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29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171085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94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0A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59845562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334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149079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2C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069.59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72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88</w:t>
            </w:r>
          </w:p>
        </w:tc>
      </w:tr>
      <w:tr w14:paraId="3F46B6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53C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EF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9A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184999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C0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61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53855431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7DD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857933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D7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411.84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F34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23</w:t>
            </w:r>
          </w:p>
        </w:tc>
      </w:tr>
      <w:tr w14:paraId="19E57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E7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AAE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7D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6129032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8F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29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21882359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CA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01312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1D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770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C4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95</w:t>
            </w:r>
          </w:p>
        </w:tc>
      </w:tr>
      <w:tr w14:paraId="7552F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90C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0E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92A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999777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F2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AC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80323730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BA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53151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AA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045.59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F7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99</w:t>
            </w:r>
          </w:p>
        </w:tc>
      </w:tr>
      <w:tr w14:paraId="78B26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33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DC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0FD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150517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79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E93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62122189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11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13484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2A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078.84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4E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90</w:t>
            </w:r>
          </w:p>
        </w:tc>
      </w:tr>
      <w:tr w14:paraId="0E13A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F71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D1E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74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837597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37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12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16113625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A8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59996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4D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770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07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36</w:t>
            </w:r>
          </w:p>
        </w:tc>
      </w:tr>
      <w:tr w14:paraId="65118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54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75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DF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2780867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F1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1E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93692308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52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45681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CA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620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1F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884</w:t>
            </w:r>
          </w:p>
        </w:tc>
      </w:tr>
      <w:tr w14:paraId="3383F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52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65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F9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8481257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F7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40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17348539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9F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60693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55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765.267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AF9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36</w:t>
            </w:r>
          </w:p>
        </w:tc>
      </w:tr>
      <w:tr w14:paraId="42317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6A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B9C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E8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348040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8B6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8D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47470609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19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8076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38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889.05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CB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78</w:t>
            </w:r>
          </w:p>
        </w:tc>
      </w:tr>
      <w:tr w14:paraId="6A6C3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46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4AA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8F5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549989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77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2DF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16459337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5A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21475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4DA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742.22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31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773</w:t>
            </w:r>
          </w:p>
        </w:tc>
      </w:tr>
      <w:tr w14:paraId="1B363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01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A8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91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465235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71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E8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35794234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3DF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64936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0C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386.87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15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89</w:t>
            </w:r>
          </w:p>
        </w:tc>
      </w:tr>
      <w:tr w14:paraId="01FB4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CC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ADB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A6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607341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12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D9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09456312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475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709704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CE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424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9D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10</w:t>
            </w:r>
          </w:p>
        </w:tc>
      </w:tr>
      <w:tr w14:paraId="2DA2A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4B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0B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49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398220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E4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0F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83469188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A2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96441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154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518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B8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15</w:t>
            </w:r>
          </w:p>
        </w:tc>
      </w:tr>
      <w:tr w14:paraId="3BC751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5E7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25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FB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443047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81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0A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88177917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03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38353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6B4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5,143.64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1D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47</w:t>
            </w:r>
          </w:p>
        </w:tc>
      </w:tr>
      <w:tr w14:paraId="19CCA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92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3B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1C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780752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148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A3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587566308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9B7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02391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E2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5,744.94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711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37</w:t>
            </w:r>
          </w:p>
        </w:tc>
      </w:tr>
      <w:tr w14:paraId="3061A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1E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6E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F3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890769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D4B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0C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90427039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5FA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44367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F6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094.59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2D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40</w:t>
            </w:r>
          </w:p>
        </w:tc>
      </w:tr>
      <w:tr w14:paraId="3E732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13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19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BB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353152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44C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12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77931468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EFF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93559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E8F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538.25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ADB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16</w:t>
            </w:r>
          </w:p>
        </w:tc>
      </w:tr>
      <w:tr w14:paraId="1CA0F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6C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14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4C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643509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75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BA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13034713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54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24186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CE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205.74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93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735</w:t>
            </w:r>
          </w:p>
        </w:tc>
      </w:tr>
      <w:tr w14:paraId="3E7FB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70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DF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93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359634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F0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9F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81670341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A3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46361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C5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5,106.155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A1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74</w:t>
            </w:r>
          </w:p>
        </w:tc>
      </w:tr>
      <w:tr w14:paraId="4761ED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19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C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C0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38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483943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E9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B4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10970515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59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274007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9C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712.53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B0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800</w:t>
            </w:r>
          </w:p>
        </w:tc>
      </w:tr>
      <w:tr w14:paraId="2F1432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B8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FA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48D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285460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CC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D2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36963088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EB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810112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370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1,669.685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DA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&lt;0.001</w:t>
            </w:r>
          </w:p>
        </w:tc>
      </w:tr>
      <w:tr w14:paraId="3E468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34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AA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60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8855267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9B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82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90910850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8560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439433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8B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096.955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C2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42</w:t>
            </w:r>
          </w:p>
        </w:tc>
      </w:tr>
      <w:tr w14:paraId="7D187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58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47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B6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3251671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A6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8A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50887834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27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20464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4B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033.37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FB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80</w:t>
            </w:r>
          </w:p>
        </w:tc>
      </w:tr>
      <w:tr w14:paraId="0A320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4E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9A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7B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0859053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BD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0B7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41799010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A9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93350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C5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4,881.14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FA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52</w:t>
            </w:r>
          </w:p>
        </w:tc>
      </w:tr>
      <w:tr w14:paraId="473A9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C8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2E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7D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037819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EE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28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397921455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98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6731635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D6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2,680.0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BF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27</w:t>
            </w:r>
          </w:p>
        </w:tc>
      </w:tr>
      <w:tr w14:paraId="3490C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4F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8CA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4A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592251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757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DA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238967062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18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99723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1E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3,779.283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B44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401</w:t>
            </w:r>
          </w:p>
        </w:tc>
      </w:tr>
      <w:tr w14:paraId="78186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766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D8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D2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1227719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21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6A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471300391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B0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58921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69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5,046.86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3E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18</w:t>
            </w:r>
          </w:p>
        </w:tc>
      </w:tr>
      <w:tr w14:paraId="3206C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EF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B3A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60A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2975171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C9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29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601273670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DD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81372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06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5,832.33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B1F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110</w:t>
            </w:r>
          </w:p>
        </w:tc>
      </w:tr>
      <w:tr w14:paraId="50FE4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5FE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IG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242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35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3121661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20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39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-0.611485072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E3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65309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6D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5,898.18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33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93</w:t>
            </w:r>
          </w:p>
        </w:tc>
      </w:tr>
      <w:tr w14:paraId="6D755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25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3</w:t>
            </w:r>
          </w:p>
        </w:tc>
        <w:tc>
          <w:tcPr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DB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4</w:t>
            </w:r>
          </w:p>
        </w:tc>
        <w:tc>
          <w:tcPr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9C6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566298739</w:t>
            </w:r>
          </w:p>
        </w:tc>
        <w:tc>
          <w:tcPr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F8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95</w:t>
            </w:r>
          </w:p>
        </w:tc>
        <w:tc>
          <w:tcPr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0B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24840392943</w:t>
            </w:r>
          </w:p>
        </w:tc>
        <w:tc>
          <w:tcPr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8D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77407016</w:t>
            </w:r>
          </w:p>
        </w:tc>
        <w:tc>
          <w:tcPr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EFB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1,949.4872</w:t>
            </w:r>
          </w:p>
        </w:tc>
        <w:tc>
          <w:tcPr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B9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0.001</w:t>
            </w:r>
          </w:p>
        </w:tc>
      </w:tr>
    </w:tbl>
    <w:p w14:paraId="57CE7744">
      <w:pPr>
        <w:rPr>
          <w:rFonts w:hint="eastAsia" w:eastAsiaTheme="minorEastAsia"/>
          <w:lang w:eastAsia="zh-CN"/>
        </w:rPr>
      </w:pPr>
    </w:p>
    <w:p w14:paraId="4285CA0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5875020"/>
            <wp:effectExtent l="0" t="0" r="8890" b="1905"/>
            <wp:docPr id="2" name="图片 2" descr="分子对接结合能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分子对接结合能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87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126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Figure 1: Binding 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  <w:lang w:val="en-US" w:eastAsia="zh-CN"/>
        </w:rPr>
        <w:t xml:space="preserve">nergies of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  <w:lang w:val="en-US" w:eastAsia="zh-CN"/>
        </w:rPr>
        <w:t xml:space="preserve">olecular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 xml:space="preserve">ocking between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ctive 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hint="default" w:ascii="Times New Roman" w:hAnsi="Times New Roman" w:cs="Times New Roman"/>
          <w:lang w:val="en-US" w:eastAsia="zh-CN"/>
        </w:rPr>
        <w:t xml:space="preserve">ngredients of XFC and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65. A: Binding energy of calycosin-7-O-beta-D-glucoside with P65. B: Binding energy of calycosin with P65. C: Binding energy of formononetin with P6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0000000"/>
    <w:rsid w:val="036E745E"/>
    <w:rsid w:val="1C4921B3"/>
    <w:rsid w:val="24C1700F"/>
    <w:rsid w:val="3A9C399E"/>
    <w:rsid w:val="3AFD213A"/>
    <w:rsid w:val="41CB6DFC"/>
    <w:rsid w:val="43FF1225"/>
    <w:rsid w:val="59284923"/>
    <w:rsid w:val="60FF240D"/>
    <w:rsid w:val="65A73073"/>
    <w:rsid w:val="667F0653"/>
    <w:rsid w:val="713E2ADE"/>
    <w:rsid w:val="7EF9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78</Words>
  <Characters>5955</Characters>
  <Lines>0</Lines>
  <Paragraphs>0</Paragraphs>
  <TotalTime>6</TotalTime>
  <ScaleCrop>false</ScaleCrop>
  <LinksUpToDate>false</LinksUpToDate>
  <CharactersWithSpaces>599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13:07:00Z</dcterms:created>
  <dc:creator>帆帆</dc:creator>
  <cp:lastModifiedBy>Fanfan Wang</cp:lastModifiedBy>
  <dcterms:modified xsi:type="dcterms:W3CDTF">2024-11-24T09:3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7AAA854369C4EC58E65E8EE895B88DF_12</vt:lpwstr>
  </property>
</Properties>
</file>